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4354" w:rsidRDefault="00755AFC" w:rsidP="00254354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 1</w:t>
      </w:r>
      <w:bookmarkStart w:id="0" w:name="_GoBack"/>
      <w:bookmarkEnd w:id="0"/>
      <w:r w:rsidR="00254354" w:rsidRPr="00A30046">
        <w:rPr>
          <w:rFonts w:ascii="Times New Roman" w:hAnsi="Times New Roman" w:cs="Times New Roman"/>
          <w:b/>
          <w:sz w:val="24"/>
        </w:rPr>
        <w:t>: siRNA sequences</w:t>
      </w:r>
    </w:p>
    <w:p w:rsidR="00254354" w:rsidRDefault="00254354" w:rsidP="00254354">
      <w:pPr>
        <w:rPr>
          <w:rFonts w:ascii="Times New Roman" w:hAnsi="Times New Roman" w:cs="Times New Roman"/>
          <w:b/>
          <w:sz w:val="24"/>
        </w:rPr>
      </w:pPr>
    </w:p>
    <w:tbl>
      <w:tblPr>
        <w:tblW w:w="0" w:type="auto"/>
        <w:tblInd w:w="64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0"/>
        <w:gridCol w:w="1176"/>
        <w:gridCol w:w="4510"/>
      </w:tblGrid>
      <w:tr w:rsidR="00254354" w:rsidRPr="006578B3" w:rsidTr="00872026">
        <w:trPr>
          <w:trHeight w:val="615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354" w:rsidRPr="006578B3" w:rsidRDefault="00254354" w:rsidP="008720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6578B3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IN"/>
              </w:rPr>
              <w:t>Name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354" w:rsidRPr="006578B3" w:rsidRDefault="00254354" w:rsidP="008720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6578B3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IN"/>
              </w:rPr>
              <w:t>Sequence Positions</w:t>
            </w:r>
          </w:p>
        </w:tc>
        <w:tc>
          <w:tcPr>
            <w:tcW w:w="45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354" w:rsidRDefault="00254354" w:rsidP="008720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IN"/>
              </w:rPr>
            </w:pPr>
            <w:r w:rsidRPr="006578B3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IN"/>
              </w:rPr>
              <w:t>Target sequence</w:t>
            </w:r>
          </w:p>
          <w:p w:rsidR="00254354" w:rsidRPr="006578B3" w:rsidRDefault="00254354" w:rsidP="008720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0E1C91">
              <w:rPr>
                <w:b/>
                <w:sz w:val="24"/>
              </w:rPr>
              <w:t>(5’-3’)</w:t>
            </w:r>
          </w:p>
        </w:tc>
      </w:tr>
      <w:tr w:rsidR="00254354" w:rsidRPr="006578B3" w:rsidTr="00872026">
        <w:trPr>
          <w:trHeight w:val="315"/>
        </w:trPr>
        <w:tc>
          <w:tcPr>
            <w:tcW w:w="2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354" w:rsidRPr="006578B3" w:rsidRDefault="00254354" w:rsidP="0087202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578B3">
              <w:rPr>
                <w:rFonts w:ascii="Times New Roman" w:hAnsi="Times New Roman" w:cs="Times New Roman"/>
                <w:sz w:val="24"/>
              </w:rPr>
              <w:t>CASC19_siRNA1</w:t>
            </w:r>
          </w:p>
        </w:tc>
        <w:tc>
          <w:tcPr>
            <w:tcW w:w="117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354" w:rsidRPr="006578B3" w:rsidRDefault="00254354" w:rsidP="008720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578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0-185</w:t>
            </w:r>
          </w:p>
        </w:tc>
        <w:tc>
          <w:tcPr>
            <w:tcW w:w="45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354" w:rsidRPr="006578B3" w:rsidRDefault="00254354" w:rsidP="008720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578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TAACAAAGTTGACCTTAGAATTGG</w:t>
            </w:r>
          </w:p>
        </w:tc>
      </w:tr>
      <w:tr w:rsidR="00254354" w:rsidRPr="006578B3" w:rsidTr="00872026">
        <w:trPr>
          <w:trHeight w:val="315"/>
        </w:trPr>
        <w:tc>
          <w:tcPr>
            <w:tcW w:w="2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354" w:rsidRPr="006578B3" w:rsidRDefault="00254354" w:rsidP="0087202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578B3">
              <w:rPr>
                <w:rFonts w:ascii="Times New Roman" w:hAnsi="Times New Roman" w:cs="Times New Roman"/>
                <w:sz w:val="24"/>
              </w:rPr>
              <w:t>CASC19_siRNA2</w:t>
            </w:r>
          </w:p>
        </w:tc>
        <w:tc>
          <w:tcPr>
            <w:tcW w:w="117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354" w:rsidRPr="006578B3" w:rsidRDefault="00254354" w:rsidP="008720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578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222-247</w:t>
            </w:r>
          </w:p>
        </w:tc>
        <w:tc>
          <w:tcPr>
            <w:tcW w:w="451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354" w:rsidRPr="006578B3" w:rsidRDefault="00254354" w:rsidP="008720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578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  <w:t>ACTGCATGCTTCTGATGTGAGTTCA</w:t>
            </w:r>
          </w:p>
        </w:tc>
      </w:tr>
      <w:tr w:rsidR="00254354" w:rsidRPr="006578B3" w:rsidTr="00872026">
        <w:trPr>
          <w:trHeight w:val="300"/>
        </w:trPr>
        <w:tc>
          <w:tcPr>
            <w:tcW w:w="2040" w:type="dxa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354" w:rsidRPr="006578B3" w:rsidRDefault="00254354" w:rsidP="0087202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578B3">
              <w:rPr>
                <w:rFonts w:ascii="Times New Roman" w:hAnsi="Times New Roman" w:cs="Times New Roman"/>
                <w:sz w:val="24"/>
              </w:rPr>
              <w:t>CASC19_siRNA3</w:t>
            </w:r>
          </w:p>
        </w:tc>
        <w:tc>
          <w:tcPr>
            <w:tcW w:w="1176" w:type="dxa"/>
            <w:tcBorders>
              <w:bottom w:val="single" w:sz="4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354" w:rsidRPr="006578B3" w:rsidRDefault="00254354" w:rsidP="008720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578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-42</w:t>
            </w:r>
          </w:p>
        </w:tc>
        <w:tc>
          <w:tcPr>
            <w:tcW w:w="4510" w:type="dxa"/>
            <w:tcBorders>
              <w:bottom w:val="single" w:sz="4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354" w:rsidRPr="006578B3" w:rsidRDefault="00254354" w:rsidP="008720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578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TACTACATTGAAATTATTTCCTTA</w:t>
            </w:r>
          </w:p>
        </w:tc>
      </w:tr>
      <w:tr w:rsidR="00254354" w:rsidRPr="006578B3" w:rsidTr="00872026">
        <w:trPr>
          <w:trHeight w:val="285"/>
        </w:trPr>
        <w:tc>
          <w:tcPr>
            <w:tcW w:w="204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354" w:rsidRPr="006578B3" w:rsidRDefault="00254354" w:rsidP="0087202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SPC1_siRNA1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354" w:rsidRPr="006578B3" w:rsidRDefault="00254354" w:rsidP="008720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4-634</w:t>
            </w:r>
          </w:p>
        </w:tc>
        <w:tc>
          <w:tcPr>
            <w:tcW w:w="4510" w:type="dxa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354" w:rsidRPr="006578B3" w:rsidRDefault="00254354" w:rsidP="008720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92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GCTGTTGTGGTTGT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TG</w:t>
            </w:r>
          </w:p>
        </w:tc>
      </w:tr>
      <w:tr w:rsidR="00254354" w:rsidRPr="006578B3" w:rsidTr="00872026">
        <w:trPr>
          <w:trHeight w:val="158"/>
        </w:trPr>
        <w:tc>
          <w:tcPr>
            <w:tcW w:w="204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354" w:rsidRDefault="00254354" w:rsidP="0087202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SPC1_siRNA2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354" w:rsidRPr="006578B3" w:rsidRDefault="00254354" w:rsidP="008720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7-377</w:t>
            </w:r>
          </w:p>
        </w:tc>
        <w:tc>
          <w:tcPr>
            <w:tcW w:w="4510" w:type="dxa"/>
            <w:tcBorders>
              <w:top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354" w:rsidRPr="006578B3" w:rsidRDefault="00254354" w:rsidP="0087202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AGAGGCTCTTCGAACGCTA</w:t>
            </w:r>
          </w:p>
        </w:tc>
      </w:tr>
    </w:tbl>
    <w:p w:rsidR="00254354" w:rsidRPr="00A30046" w:rsidRDefault="00254354" w:rsidP="00254354">
      <w:pPr>
        <w:rPr>
          <w:rFonts w:ascii="Times New Roman" w:hAnsi="Times New Roman" w:cs="Times New Roman"/>
          <w:b/>
          <w:sz w:val="24"/>
        </w:rPr>
      </w:pPr>
    </w:p>
    <w:p w:rsidR="00F472D4" w:rsidRDefault="00755AFC"/>
    <w:sectPr w:rsidR="00F472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354"/>
    <w:rsid w:val="00254354"/>
    <w:rsid w:val="00273A68"/>
    <w:rsid w:val="0052375D"/>
    <w:rsid w:val="00755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A7A7C7-CC67-4057-9B8C-64802AC1C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43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5-01-22T15:47:00Z</dcterms:created>
  <dcterms:modified xsi:type="dcterms:W3CDTF">2025-01-26T10:31:00Z</dcterms:modified>
</cp:coreProperties>
</file>